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63A65" w14:textId="1EF093A6" w:rsidR="00D77B34" w:rsidRPr="00370C2F" w:rsidRDefault="00E01AAB" w:rsidP="00D77B34">
      <w:pPr>
        <w:jc w:val="center"/>
        <w:rPr>
          <w:rFonts w:ascii="Arial" w:hAnsi="Arial" w:cs="Arial"/>
          <w:b/>
          <w:sz w:val="22"/>
        </w:rPr>
      </w:pPr>
      <w:r w:rsidRPr="00370C2F">
        <w:rPr>
          <w:rFonts w:ascii="Arial" w:hAnsi="Arial" w:cs="Arial"/>
          <w:b/>
          <w:sz w:val="22"/>
        </w:rPr>
        <w:t>Supplement</w:t>
      </w:r>
      <w:r w:rsidR="002632DF" w:rsidRPr="00370C2F">
        <w:rPr>
          <w:rFonts w:ascii="Arial" w:hAnsi="Arial" w:cs="Arial"/>
          <w:b/>
          <w:sz w:val="22"/>
        </w:rPr>
        <w:t>ary</w:t>
      </w:r>
      <w:r w:rsidRPr="00370C2F">
        <w:rPr>
          <w:rFonts w:ascii="Arial" w:hAnsi="Arial" w:cs="Arial"/>
          <w:b/>
          <w:sz w:val="22"/>
        </w:rPr>
        <w:t xml:space="preserve"> </w:t>
      </w:r>
      <w:r w:rsidRPr="00370C2F">
        <w:rPr>
          <w:rFonts w:ascii="Arial" w:hAnsi="Arial" w:cs="Arial" w:hint="eastAsia"/>
          <w:b/>
          <w:sz w:val="22"/>
        </w:rPr>
        <w:t>table</w:t>
      </w:r>
      <w:r w:rsidRPr="00370C2F">
        <w:rPr>
          <w:rFonts w:ascii="Arial" w:hAnsi="Arial" w:cs="Arial"/>
          <w:b/>
          <w:sz w:val="22"/>
        </w:rPr>
        <w:t xml:space="preserve"> 1</w:t>
      </w:r>
      <w:r w:rsidR="00D77B34" w:rsidRPr="00370C2F">
        <w:rPr>
          <w:rFonts w:ascii="Arial" w:hAnsi="Arial" w:cs="Arial"/>
          <w:b/>
          <w:sz w:val="22"/>
        </w:rPr>
        <w:t>. Primers Sequence</w:t>
      </w:r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1575"/>
        <w:gridCol w:w="1275"/>
        <w:gridCol w:w="5579"/>
      </w:tblGrid>
      <w:tr w:rsidR="00D77B34" w:rsidRPr="00370C2F" w14:paraId="50327F5F" w14:textId="77777777" w:rsidTr="00AF01C7">
        <w:trPr>
          <w:trHeight w:val="285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B06D0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13666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SimSun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0C2EB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Sequence</w:t>
            </w:r>
          </w:p>
        </w:tc>
      </w:tr>
      <w:tr w:rsidR="00D77B34" w:rsidRPr="00370C2F" w14:paraId="6A15C3A1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3CB9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IL1β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5D8B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A39F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ATGGCAGAAGTACCTGAGCTCGCC</w:t>
            </w:r>
          </w:p>
        </w:tc>
      </w:tr>
      <w:tr w:rsidR="00D77B34" w:rsidRPr="00370C2F" w14:paraId="76FBBC10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F285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BBE5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2963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GCTTTTTTGCTGTGAGTCCCGGA</w:t>
            </w:r>
          </w:p>
        </w:tc>
      </w:tr>
      <w:tr w:rsidR="00D77B34" w:rsidRPr="00370C2F" w14:paraId="50233C53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B0D1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IL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1745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87A3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TCAAACCTCTGGAGGAAGTGC</w:t>
            </w:r>
          </w:p>
        </w:tc>
      </w:tr>
      <w:tr w:rsidR="00D77B34" w:rsidRPr="00370C2F" w14:paraId="59BCD4FD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1A42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5B92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EB26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CAATGGTTGCTGTCTCATCAGC</w:t>
            </w:r>
          </w:p>
        </w:tc>
      </w:tr>
      <w:tr w:rsidR="00D77B34" w:rsidRPr="00370C2F" w14:paraId="098520C5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D2FD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IL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0F07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2E3A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GGCAGTTCTACAGCCACCAT</w:t>
            </w:r>
          </w:p>
        </w:tc>
      </w:tr>
      <w:tr w:rsidR="00D77B34" w:rsidRPr="00370C2F" w14:paraId="5153229F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D3CC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15B8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212B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TTCCTGTCGAGCCGTTTCAG</w:t>
            </w:r>
          </w:p>
        </w:tc>
      </w:tr>
      <w:tr w:rsidR="00D77B34" w:rsidRPr="00370C2F" w14:paraId="4DF117B1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09D8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IL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ACBE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9F82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ATCCCCACAGAAATTCCCGC</w:t>
            </w:r>
          </w:p>
        </w:tc>
      </w:tr>
      <w:tr w:rsidR="00D77B34" w:rsidRPr="00370C2F" w14:paraId="38D7C4FB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CD80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6611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675B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CAGTACCCCCTTGCACAGTT</w:t>
            </w:r>
          </w:p>
        </w:tc>
      </w:tr>
      <w:tr w:rsidR="00D77B34" w:rsidRPr="00370C2F" w14:paraId="55DE2185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B07E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AD6A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749B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AGCCAGCCACTGACCTCTTCAG</w:t>
            </w:r>
          </w:p>
        </w:tc>
      </w:tr>
      <w:tr w:rsidR="00D77B34" w:rsidRPr="00370C2F" w14:paraId="79595E48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C288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C5BA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671B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TTCTGCCAGTGCCTCTTTGCTG</w:t>
            </w:r>
          </w:p>
        </w:tc>
      </w:tr>
      <w:tr w:rsidR="00D77B34" w:rsidRPr="00370C2F" w14:paraId="4FCDED40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EA70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IL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B54F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83D3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GGTATGTTTTTATTCCGTGCTG</w:t>
            </w:r>
          </w:p>
        </w:tc>
      </w:tr>
      <w:tr w:rsidR="00D77B34" w:rsidRPr="00370C2F" w14:paraId="596A2EEF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818D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B4C5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CC66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ACTCTTTGTTGGTTGGGCTTCA</w:t>
            </w:r>
          </w:p>
        </w:tc>
      </w:tr>
      <w:tr w:rsidR="00D77B34" w:rsidRPr="00370C2F" w14:paraId="22AC9910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6469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IL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E4F7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A2E2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CTGCCTCACATGCTTCGAGA</w:t>
            </w:r>
          </w:p>
        </w:tc>
      </w:tr>
      <w:tr w:rsidR="00D77B34" w:rsidRPr="00370C2F" w14:paraId="223F5795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AFF0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5BB5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2092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CTTGATGTCTGGGTCGTGGT</w:t>
            </w:r>
          </w:p>
        </w:tc>
      </w:tr>
      <w:tr w:rsidR="00D77B34" w:rsidRPr="00370C2F" w14:paraId="549BE306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C119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IL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D158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0125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ATGCCCCTGGAGAAATGGTG</w:t>
            </w:r>
          </w:p>
        </w:tc>
      </w:tr>
      <w:tr w:rsidR="00D77B34" w:rsidRPr="00370C2F" w14:paraId="5C3E4778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3D4F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01A0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2FC4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GGCCAGCATCTCCAAACTCT</w:t>
            </w:r>
          </w:p>
        </w:tc>
      </w:tr>
      <w:tr w:rsidR="00D77B34" w:rsidRPr="00370C2F" w14:paraId="7A557F3E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BB8E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IL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252D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3372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GTACTGTGCAGCCCTGGAAT</w:t>
            </w:r>
          </w:p>
        </w:tc>
      </w:tr>
      <w:tr w:rsidR="00D77B34" w:rsidRPr="00370C2F" w14:paraId="5B3FC8D3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5DC4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05F1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AAF2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AACTGGGCCACCTCGATTTT</w:t>
            </w:r>
          </w:p>
        </w:tc>
      </w:tr>
      <w:tr w:rsidR="00D77B34" w:rsidRPr="00370C2F" w14:paraId="56DF335A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285C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IL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25DF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8454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ACAGAAGCCAACTGGGTGAA</w:t>
            </w:r>
          </w:p>
        </w:tc>
      </w:tr>
      <w:tr w:rsidR="00D77B34" w:rsidRPr="00370C2F" w14:paraId="400FA6AB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DD4F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02D4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64C5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TGCAACTGGGGTGAACATCA</w:t>
            </w:r>
          </w:p>
        </w:tc>
      </w:tr>
      <w:tr w:rsidR="00D77B34" w:rsidRPr="00370C2F" w14:paraId="388599E0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C471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IL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E01E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BA29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GTTCCAGCCTTATATGCAGGAGG </w:t>
            </w:r>
          </w:p>
        </w:tc>
      </w:tr>
      <w:tr w:rsidR="00D77B34" w:rsidRPr="00370C2F" w14:paraId="40C49F12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FE30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7326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2815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GGACATTCTTCTGGATATGCAGG </w:t>
            </w:r>
          </w:p>
        </w:tc>
      </w:tr>
      <w:tr w:rsidR="00D77B34" w:rsidRPr="00370C2F" w14:paraId="2CC9D14F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4FAD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TGFβ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8D64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2498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GCCCTGGACACCAACTATTGCT</w:t>
            </w:r>
          </w:p>
        </w:tc>
      </w:tr>
      <w:tr w:rsidR="00D77B34" w:rsidRPr="00370C2F" w14:paraId="2D17530F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815D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B96F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9957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AGGCTCCAAATGTAGGGGCAGG</w:t>
            </w:r>
          </w:p>
        </w:tc>
      </w:tr>
      <w:tr w:rsidR="00D77B34" w:rsidRPr="00370C2F" w14:paraId="6DB57461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1F9E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TNF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E0F1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50CC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GACAAGCCTGTAGCCCATGT</w:t>
            </w:r>
          </w:p>
        </w:tc>
      </w:tr>
      <w:tr w:rsidR="00D77B34" w:rsidRPr="00370C2F" w14:paraId="470EB6B5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9802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7EC9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BABE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GTGAGGAGCACATGGTTGGA</w:t>
            </w:r>
          </w:p>
        </w:tc>
      </w:tr>
      <w:tr w:rsidR="00D77B34" w:rsidRPr="00370C2F" w14:paraId="70ABD6D2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13A0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IFN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9ABE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5F03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TGGGCTGTGATCTACCTCAAAC</w:t>
            </w:r>
          </w:p>
        </w:tc>
      </w:tr>
      <w:tr w:rsidR="00D77B34" w:rsidRPr="00370C2F" w14:paraId="5561F20B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2350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72A2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57AA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GAGCCTTTTGGAACTGGTTGCC</w:t>
            </w:r>
          </w:p>
        </w:tc>
      </w:tr>
      <w:tr w:rsidR="00D77B34" w:rsidRPr="00370C2F" w14:paraId="681AABDB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6F62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IFNβ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BED7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3FCE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GAGGAAATTAAGCAGCCGCA</w:t>
            </w:r>
          </w:p>
        </w:tc>
      </w:tr>
      <w:tr w:rsidR="00D77B34" w:rsidRPr="00370C2F" w14:paraId="6E85B9A3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F195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D917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19C6" w14:textId="77777777" w:rsidR="00D77B34" w:rsidRPr="00370C2F" w:rsidRDefault="00D77B34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AGTCTCATTCCAGCCAGTGC</w:t>
            </w:r>
          </w:p>
        </w:tc>
      </w:tr>
      <w:tr w:rsidR="001523DF" w:rsidRPr="00370C2F" w14:paraId="57345C56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93F5" w14:textId="77777777" w:rsidR="001523DF" w:rsidRPr="00370C2F" w:rsidRDefault="001523DF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IFNγ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EDA8" w14:textId="77777777" w:rsidR="001523DF" w:rsidRPr="00370C2F" w:rsidRDefault="001523DF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FCBA" w14:textId="77777777" w:rsidR="001523DF" w:rsidRPr="00370C2F" w:rsidRDefault="001523DF" w:rsidP="00DA07C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CCAAATTGTCTCCTTTTACTTCAAACTT</w:t>
            </w:r>
          </w:p>
        </w:tc>
      </w:tr>
      <w:tr w:rsidR="001523DF" w:rsidRPr="00370C2F" w14:paraId="031BF78A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3752" w14:textId="77777777" w:rsidR="001523DF" w:rsidRPr="00370C2F" w:rsidRDefault="001523DF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03BB" w14:textId="77777777" w:rsidR="001523DF" w:rsidRPr="00370C2F" w:rsidRDefault="001523DF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E696" w14:textId="77777777" w:rsidR="001523DF" w:rsidRPr="00370C2F" w:rsidRDefault="001523DF" w:rsidP="00A60B8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CATCCCGTTTCTTTTTGTTGCTAT</w:t>
            </w:r>
          </w:p>
        </w:tc>
      </w:tr>
      <w:tr w:rsidR="001523DF" w:rsidRPr="00370C2F" w14:paraId="2688D6D1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23F3" w14:textId="77777777" w:rsidR="001523DF" w:rsidRPr="00370C2F" w:rsidRDefault="001523DF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11AC" w14:textId="77777777" w:rsidR="001523DF" w:rsidRPr="00370C2F" w:rsidRDefault="001523DF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CFA5" w14:textId="77777777" w:rsidR="001523DF" w:rsidRPr="00370C2F" w:rsidRDefault="001523DF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GACCACAGTCCATGCCATCA</w:t>
            </w:r>
          </w:p>
        </w:tc>
      </w:tr>
      <w:tr w:rsidR="001523DF" w:rsidRPr="00D77B34" w14:paraId="256D1919" w14:textId="77777777" w:rsidTr="00AF01C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5DCA6" w14:textId="77777777" w:rsidR="001523DF" w:rsidRPr="00370C2F" w:rsidRDefault="001523DF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ECC81" w14:textId="77777777" w:rsidR="001523DF" w:rsidRPr="00370C2F" w:rsidRDefault="001523DF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868E5" w14:textId="77777777" w:rsidR="001523DF" w:rsidRPr="00D77B34" w:rsidRDefault="001523DF" w:rsidP="00D77B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70C2F">
              <w:rPr>
                <w:rFonts w:ascii="Arial" w:eastAsia="SimSun" w:hAnsi="Arial" w:cs="Arial"/>
                <w:color w:val="000000"/>
                <w:kern w:val="0"/>
                <w:sz w:val="22"/>
              </w:rPr>
              <w:t>CATCACGCCACAGTTTCCC</w:t>
            </w:r>
          </w:p>
        </w:tc>
      </w:tr>
    </w:tbl>
    <w:p w14:paraId="656889F4" w14:textId="77777777" w:rsidR="00D77B34" w:rsidRPr="00D77B34" w:rsidRDefault="00D77B34">
      <w:pPr>
        <w:rPr>
          <w:rFonts w:ascii="Arial" w:hAnsi="Arial" w:cs="Arial"/>
          <w:sz w:val="22"/>
        </w:rPr>
      </w:pPr>
    </w:p>
    <w:sectPr w:rsidR="00D77B34" w:rsidRPr="00D77B34" w:rsidSect="00ED0E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74AD2" w14:textId="77777777" w:rsidR="00125CED" w:rsidRDefault="00125CED" w:rsidP="0094714C">
      <w:r>
        <w:separator/>
      </w:r>
    </w:p>
  </w:endnote>
  <w:endnote w:type="continuationSeparator" w:id="0">
    <w:p w14:paraId="62F090C9" w14:textId="77777777" w:rsidR="00125CED" w:rsidRDefault="00125CED" w:rsidP="00947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E26E1" w14:textId="77777777" w:rsidR="00125CED" w:rsidRDefault="00125CED" w:rsidP="0094714C">
      <w:r>
        <w:separator/>
      </w:r>
    </w:p>
  </w:footnote>
  <w:footnote w:type="continuationSeparator" w:id="0">
    <w:p w14:paraId="2C17CD1A" w14:textId="77777777" w:rsidR="00125CED" w:rsidRDefault="00125CED" w:rsidP="00947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714C"/>
    <w:rsid w:val="00125CED"/>
    <w:rsid w:val="001523DF"/>
    <w:rsid w:val="002138E2"/>
    <w:rsid w:val="00252FED"/>
    <w:rsid w:val="002632DF"/>
    <w:rsid w:val="002B56E3"/>
    <w:rsid w:val="00370C2F"/>
    <w:rsid w:val="00376F9F"/>
    <w:rsid w:val="003D0607"/>
    <w:rsid w:val="006929CC"/>
    <w:rsid w:val="0094714C"/>
    <w:rsid w:val="00A156A0"/>
    <w:rsid w:val="00A6336C"/>
    <w:rsid w:val="00AF01C7"/>
    <w:rsid w:val="00D77B34"/>
    <w:rsid w:val="00E01AAB"/>
    <w:rsid w:val="00E71D82"/>
    <w:rsid w:val="00EA7D20"/>
    <w:rsid w:val="00EB7151"/>
    <w:rsid w:val="00EB7D92"/>
    <w:rsid w:val="00ED0E06"/>
    <w:rsid w:val="00EF6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14240"/>
  <w15:docId w15:val="{E8F2973F-D505-44D0-8314-FE7EFE63E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E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71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71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71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71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7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52</Words>
  <Characters>869</Characters>
  <Application>Microsoft Office Word</Application>
  <DocSecurity>0</DocSecurity>
  <Lines>7</Lines>
  <Paragraphs>2</Paragraphs>
  <ScaleCrop>false</ScaleCrop>
  <Company>Microsoft</Company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revision>11</cp:revision>
  <cp:lastPrinted>2018-08-27T12:19:00Z</cp:lastPrinted>
  <dcterms:created xsi:type="dcterms:W3CDTF">2017-11-07T09:15:00Z</dcterms:created>
  <dcterms:modified xsi:type="dcterms:W3CDTF">2021-09-09T12:51:00Z</dcterms:modified>
</cp:coreProperties>
</file>